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u w:val="single"/>
        </w:rPr>
        <w:t>Supplemental Table S4</w:t>
      </w:r>
      <w:r>
        <w:rPr>
          <w:rFonts w:cs="Arial" w:ascii="Arial" w:hAnsi="Arial"/>
          <w:sz w:val="22"/>
        </w:rPr>
        <w:t>. R</w:t>
      </w:r>
      <w:r>
        <w:rPr>
          <w:rFonts w:cs="Arial" w:ascii="Arial" w:hAnsi="Arial"/>
          <w:sz w:val="22"/>
          <w:szCs w:val="20"/>
        </w:rPr>
        <w:t>esults of bivariate analysis of genetic covariances in percent BOLD Signal Change (%BSC) in response to Ambiguous Facial expressions (vs. Control Stimuli) in 1,620 adolescents across regions of interest (ROI) constituting the “Optional” R MVLFC, L MDLFC, L PMC, R AntSTS) and “Obligatory” (R PostSTS, R FFA, L LOC, R LOC) Network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2"/>
        </w:rPr>
        <w:t>Regions in bold and underlined are those with GREML-based estimates of genetic covariance  (rG) of the brain response in a given pair of ROIs significant at an alpha 0.05 and 0.1 (uncorrected). Standard errors of the estimates are in parenthese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szCs w:val="20"/>
        </w:rPr>
        <w:t xml:space="preserve">Mid-ventrolateral frontal cortex (MVLFC); Mid-dorsolateral frontal cortex (MDLFC); premotor cortex (PMC), superior temporal sulcus (STS); fusiform face area (FFA); lateral occipital cortex (LOC); left (L); right (R); Ant, Anterior; Post, posterior. </w:t>
      </w:r>
    </w:p>
    <w:tbl>
      <w:tblPr>
        <w:tblW w:w="9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100"/>
        <w:gridCol w:w="1212"/>
        <w:gridCol w:w="1112"/>
        <w:gridCol w:w="1112"/>
        <w:gridCol w:w="1150"/>
        <w:gridCol w:w="1112"/>
        <w:gridCol w:w="1112"/>
        <w:gridCol w:w="772"/>
      </w:tblGrid>
      <w:tr>
        <w:trPr>
          <w:trHeight w:val="24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 MVLFC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 MDLFC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 PMC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 AntSTS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 PostSTS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 FFA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 LOC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 LOC</w:t>
            </w:r>
          </w:p>
        </w:tc>
      </w:tr>
      <w:tr>
        <w:trPr>
          <w:trHeight w:val="24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 MVLF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-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 MDLF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Cs/>
                <w:sz w:val="18"/>
                <w:szCs w:val="20"/>
                <w:u w:val="single"/>
              </w:rPr>
              <w:t>0.87 (0.26</w:t>
            </w:r>
            <w:r>
              <w:rPr>
                <w:rFonts w:cs="Arial" w:ascii="Arial" w:hAnsi="Arial"/>
                <w:i/>
                <w:iCs/>
                <w:sz w:val="18"/>
                <w:szCs w:val="20"/>
              </w:rPr>
              <w:t>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----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 PM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2 (0.31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0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20"/>
                <w:u w:val="single"/>
              </w:rPr>
              <w:t>0.86 (0.23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----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 Ant ST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1.00 (0.26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0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20"/>
                <w:u w:val="single"/>
              </w:rPr>
              <w:t>0.64 (0.30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0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20"/>
                <w:u w:val="single"/>
              </w:rPr>
              <w:t>0.58 (0.27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----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sz w:val="18"/>
                <w:szCs w:val="20"/>
              </w:rPr>
              <w:t>R Post ST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88 (0.22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56 (0.32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iCs/>
                <w:sz w:val="18"/>
                <w:szCs w:val="20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20"/>
                <w:u w:val="single"/>
              </w:rPr>
              <w:t>0.63 (0.28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0.93 (0.16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----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 FF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 (0.58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1.0 (0.49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7 (0.41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8 (0.45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78 (0.32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----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L LO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7 (0.53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0 (0.49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5 (0.47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0 (0.44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81 (0.43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4 (0.69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----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R LO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3 (0.64)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0 (0.65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48 (0.44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20 (0.46)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39 (0.45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13 (0.86)</w:t>
            </w:r>
          </w:p>
        </w:tc>
        <w:tc>
          <w:tcPr>
            <w:tcW w:w="111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90 (0.31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------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94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TextChar1">
    <w:name w:val="Comment Text Char1"/>
    <w:basedOn w:val="DefaultParagraphFont"/>
    <w:qFormat/>
    <w:rPr>
      <w:sz w:val="24"/>
      <w:szCs w:val="24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HTMLPreformattedChar1">
    <w:name w:val="HTML Preformatted Char1"/>
    <w:basedOn w:val="DefaultParagraphFont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14:07:00Z</dcterms:created>
  <dc:creator>Erin Dickie</dc:creator>
  <dc:description/>
  <cp:keywords/>
  <dc:language>en-US</dc:language>
  <cp:lastModifiedBy>Tomas Paus</cp:lastModifiedBy>
  <dcterms:modified xsi:type="dcterms:W3CDTF">2014-06-27T14:07:00Z</dcterms:modified>
  <cp:revision>2</cp:revision>
  <dc:subject/>
  <dc:title/>
</cp:coreProperties>
</file>